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558B2" w14:textId="45AFB3FF" w:rsidR="00FD170B" w:rsidRDefault="00FD170B"/>
    <w:tbl>
      <w:tblPr>
        <w:tblW w:w="13060" w:type="dxa"/>
        <w:tblLook w:val="04A0" w:firstRow="1" w:lastRow="0" w:firstColumn="1" w:lastColumn="0" w:noHBand="0" w:noVBand="1"/>
      </w:tblPr>
      <w:tblGrid>
        <w:gridCol w:w="2870"/>
        <w:gridCol w:w="2217"/>
        <w:gridCol w:w="2324"/>
        <w:gridCol w:w="1883"/>
        <w:gridCol w:w="1883"/>
        <w:gridCol w:w="1883"/>
      </w:tblGrid>
      <w:tr w:rsidR="006746C3" w:rsidRPr="006746C3" w14:paraId="6D471F3A" w14:textId="77777777" w:rsidTr="006746C3">
        <w:trPr>
          <w:trHeight w:val="285"/>
        </w:trPr>
        <w:tc>
          <w:tcPr>
            <w:tcW w:w="130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371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ble S1. ORs(95% CI) of sensitivity analysis</w:t>
            </w:r>
          </w:p>
        </w:tc>
      </w:tr>
      <w:tr w:rsidR="006746C3" w:rsidRPr="006746C3" w14:paraId="0DF84C41" w14:textId="77777777" w:rsidTr="006746C3">
        <w:trPr>
          <w:trHeight w:val="530"/>
        </w:trPr>
        <w:tc>
          <w:tcPr>
            <w:tcW w:w="2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85D9AC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cluding literature one by on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C810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terozygote vs. wild-typ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E2EA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tation homozygote vs. wild-typ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78F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3DD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BA0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elic model</w:t>
            </w:r>
          </w:p>
        </w:tc>
      </w:tr>
      <w:tr w:rsidR="006746C3" w:rsidRPr="006746C3" w14:paraId="38F44385" w14:textId="77777777" w:rsidTr="006746C3">
        <w:trPr>
          <w:trHeight w:val="285"/>
        </w:trPr>
        <w:tc>
          <w:tcPr>
            <w:tcW w:w="2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20573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CA3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9E1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805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6FF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0E9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CI)</w:t>
            </w:r>
          </w:p>
        </w:tc>
      </w:tr>
      <w:tr w:rsidR="006746C3" w:rsidRPr="006746C3" w14:paraId="58953B49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38C" w14:textId="77777777" w:rsidR="006746C3" w:rsidRPr="006746C3" w:rsidRDefault="006746C3" w:rsidP="006746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2R1 rs10741657 (G/A</w:t>
            </w:r>
            <w:r w:rsidRPr="006746C3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73F" w14:textId="77777777" w:rsidR="006746C3" w:rsidRPr="006746C3" w:rsidRDefault="006746C3" w:rsidP="006746C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E3A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7F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702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A8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6C3" w:rsidRPr="006746C3" w14:paraId="1C238847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07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3C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7(0.947-1.02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DC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6(0.906-1.11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D8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5(0.957-1.03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CC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0(0.978-1.08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37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8(0.949-1.050)</w:t>
            </w:r>
          </w:p>
        </w:tc>
      </w:tr>
      <w:tr w:rsidR="006746C3" w:rsidRPr="006746C3" w14:paraId="3A08DF77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B8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son M. Mondu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F68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7(0.954-1.06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11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2(0.847-1.18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413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6(0.965-1.0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18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1(0.973-1.11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08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8(0.923-1.079)</w:t>
            </w:r>
          </w:p>
        </w:tc>
      </w:tr>
      <w:tr w:rsidR="006746C3" w:rsidRPr="006746C3" w14:paraId="39E677A6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B03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ssV.Clendene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17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(0.946-1.02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FB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5(0.877-1.1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C6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3(0.954-1.0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A5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3(0.970-1.0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4F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8(0.935-1.044)</w:t>
            </w:r>
          </w:p>
        </w:tc>
      </w:tr>
      <w:tr w:rsidR="006746C3" w:rsidRPr="006746C3" w14:paraId="20E5E492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FAB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istian M. Lang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48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8(0.948-1.03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3D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6(0.905-1.14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C6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7(0.959-1.03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61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4(0.981-1.09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D53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(0.948-1.061)</w:t>
            </w:r>
          </w:p>
        </w:tc>
      </w:tr>
      <w:tr w:rsidR="006746C3" w:rsidRPr="006746C3" w14:paraId="0A193C22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67F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isonM.Mondu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28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8(0.907-1.01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B4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5(0.835-1.13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4C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4(0.915-1.01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AE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9(0.942-1.0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2D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2(0.916-1.053)</w:t>
            </w:r>
          </w:p>
        </w:tc>
      </w:tr>
      <w:tr w:rsidR="006746C3" w:rsidRPr="006746C3" w14:paraId="3484702F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1A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issa Penna-Martinez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0B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7(0.947-1.02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60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4(0.893-1.1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D4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4(0.956-1.03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C41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6(0.974-1.0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10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3(0.942-1.046)</w:t>
            </w:r>
          </w:p>
        </w:tc>
      </w:tr>
      <w:tr w:rsidR="006746C3" w:rsidRPr="006746C3" w14:paraId="2E07EE4C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AB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a N. Anders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84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1(0.950-1.03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F97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6(0.978-1.09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8A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1(0.963-1.04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7D6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2(0.989-1.09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884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3(0.981-1.046)</w:t>
            </w:r>
          </w:p>
        </w:tc>
      </w:tr>
      <w:tr w:rsidR="006746C3" w:rsidRPr="006746C3" w14:paraId="3AAFA105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495" w14:textId="083D08EF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2R1 rs1279471</w:t>
            </w:r>
            <w:r w:rsidR="0075554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G/A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9B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E37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CD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4A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B4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6C3" w:rsidRPr="006746C3" w14:paraId="701D62E2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118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57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7(0.825-1.23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E5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(0.609-1.35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ED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3(0.789-1.24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48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(0.664-1.23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94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8(0.807-1.160)</w:t>
            </w:r>
          </w:p>
        </w:tc>
      </w:tr>
      <w:tr w:rsidR="006746C3" w:rsidRPr="006746C3" w14:paraId="67EAED85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83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bio Pibir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A4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7(0.951-1.33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DF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4(0.811-1.4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8B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1(0.943-1.33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16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4(0.831-1.28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90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9(0.907-1.213)</w:t>
            </w:r>
          </w:p>
        </w:tc>
      </w:tr>
      <w:tr w:rsidR="006746C3" w:rsidRPr="006746C3" w14:paraId="3A302635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13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uraj Mahmoudi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B18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3(0.787-1.33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1E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6(0.476-1.53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CC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4(0.742-1.36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15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9(0.522-1.3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50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3(0.754-1.231)</w:t>
            </w:r>
          </w:p>
        </w:tc>
      </w:tr>
      <w:tr w:rsidR="006746C3" w:rsidRPr="006746C3" w14:paraId="04195F2C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B4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issa Penna-Martinez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173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1(0.768-1.27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CD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(0.529-1.5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3C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8(0.734-1.3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76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2(0.615-1.3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97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4(0.769-1.234)</w:t>
            </w:r>
          </w:p>
        </w:tc>
      </w:tr>
      <w:tr w:rsidR="006746C3" w:rsidRPr="006746C3" w14:paraId="3B0C5487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A8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ura N. Anders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1B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0(0.763-1.06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DE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2(0.520-1.14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48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2(0.744-1.02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98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1(0.556-1.12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40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5(0.782-1.003)</w:t>
            </w:r>
          </w:p>
        </w:tc>
      </w:tr>
      <w:tr w:rsidR="006746C3" w:rsidRPr="006746C3" w14:paraId="48C1D0BE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7E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P2R1 rs2060793 (G/A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97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FB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B56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46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8B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6C3" w:rsidRPr="006746C3" w14:paraId="73F53B59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C3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57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1(0.923-1.36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052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4(0.902-1.55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FE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6(0.946-1.36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BC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3(0.866-1.43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12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8(0.964-1.250)</w:t>
            </w:r>
          </w:p>
        </w:tc>
      </w:tr>
      <w:tr w:rsidR="006746C3" w:rsidRPr="006746C3" w14:paraId="0EC28B8C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D6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 Wa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BCD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8(0.642-1.64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8F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6(0.441-1.62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4B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9(0.629-1.52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80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4(0.457-1.52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CC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2(0.687-1.290)</w:t>
            </w:r>
          </w:p>
        </w:tc>
      </w:tr>
      <w:tr w:rsidR="006746C3" w:rsidRPr="006746C3" w14:paraId="0F4F7D65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0B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 Wa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C6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2(0.923-1.41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51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1(0.942-1.71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2C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2(0.958-1.4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D07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2(0.897-1.55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68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2(0.982-1.306)</w:t>
            </w:r>
          </w:p>
        </w:tc>
      </w:tr>
      <w:tr w:rsidR="006746C3" w:rsidRPr="006746C3" w14:paraId="056C9139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65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HCR7 rs12785878 (T/G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58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58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78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84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2CD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6C3" w:rsidRPr="006746C3" w14:paraId="1262718A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EC0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A5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8(1.027-1.32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49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4(0.736-1.5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DC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6(0.935-1.3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A2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7(0.762-1.35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37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4(0.906-1.250)</w:t>
            </w:r>
          </w:p>
        </w:tc>
      </w:tr>
      <w:tr w:rsidR="006746C3" w:rsidRPr="006746C3" w14:paraId="329A86CE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76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abel S. Carvalho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4C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0(0.960-1.28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BD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8(0.667-1.31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12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9(0.915-1.24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CA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(0.674-1.2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468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7(0.880-1.152)</w:t>
            </w:r>
          </w:p>
        </w:tc>
      </w:tr>
      <w:tr w:rsidR="006746C3" w:rsidRPr="006746C3" w14:paraId="07177E49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B5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essV.Clendene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BB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1(0.976-1.38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9B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9(0.678-1.81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AD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3(0.844-1.49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152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6(0.766-1.5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FA8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9(0.856-1.334)</w:t>
            </w:r>
          </w:p>
        </w:tc>
      </w:tr>
      <w:tr w:rsidR="006746C3" w:rsidRPr="006746C3" w14:paraId="1BBFA373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26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 Wa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ED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4(1.053-1.37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CD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2(0.867-1.72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C4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2(1.032-1.42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AA3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9(0.844-1.43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F9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6(0.976-1.299)</w:t>
            </w:r>
          </w:p>
        </w:tc>
      </w:tr>
      <w:tr w:rsidR="006746C3" w:rsidRPr="006746C3" w14:paraId="27E638BD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7CA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istian M. Lang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FF0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8(1.021-1.35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5D5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0(0.562-1.71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25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8(0.854-1.43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D1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9(0.584-1.47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34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1(0.814-1.305)</w:t>
            </w:r>
          </w:p>
        </w:tc>
      </w:tr>
      <w:tr w:rsidR="006746C3" w:rsidRPr="006746C3" w14:paraId="09370DF7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6FB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istian M. Lang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7F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0(1.032-1.34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81A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4(0.715-1.67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9E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3(0.920-1.44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1F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5(0.745-1.41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A6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4(0.896-1.287)</w:t>
            </w:r>
          </w:p>
        </w:tc>
      </w:tr>
      <w:tr w:rsidR="006746C3" w:rsidRPr="006746C3" w14:paraId="64E55D9F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03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HCR7 rs1790349 (A/G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2E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77E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4B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1CD7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BF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6C3" w:rsidRPr="006746C3" w14:paraId="04EA7A25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41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0A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0(0.850-1.32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6B5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6(0.793-1.4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C8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3(0.837-1.30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FCF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8(0.754-1.3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2B6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8(0.942-1.167)</w:t>
            </w:r>
          </w:p>
        </w:tc>
      </w:tr>
      <w:tr w:rsidR="006746C3" w:rsidRPr="006746C3" w14:paraId="1FAC210D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1D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ssV.Clendene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77E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9(0.759-1.13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B14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6(0.511-1.43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AA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0(0.758-1.11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3F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5(0.524-1.46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57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(0.782-1.096)</w:t>
            </w:r>
          </w:p>
        </w:tc>
      </w:tr>
      <w:tr w:rsidR="006746C3" w:rsidRPr="006746C3" w14:paraId="70C3442E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0C3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 Wa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5C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1(1.008-1.43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3521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4(0.784-1.52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84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2(0.911-1.4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562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3(0.727-1.38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D4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0(0.972-1.266)</w:t>
            </w:r>
          </w:p>
        </w:tc>
      </w:tr>
      <w:tr w:rsidR="006746C3" w:rsidRPr="006746C3" w14:paraId="47D0C917" w14:textId="77777777" w:rsidTr="006746C3">
        <w:trPr>
          <w:trHeight w:val="285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90AD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 Wa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8FB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1(0.804-1.42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E80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0(0.820-1.47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BC2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9(0.812-1.40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159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4(0.777-1.37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54C" w14:textId="77777777" w:rsidR="006746C3" w:rsidRPr="006746C3" w:rsidRDefault="006746C3" w:rsidP="0067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2(0.951-1.186)</w:t>
            </w:r>
          </w:p>
        </w:tc>
      </w:tr>
      <w:tr w:rsidR="006746C3" w:rsidRPr="006746C3" w14:paraId="57339883" w14:textId="77777777" w:rsidTr="006746C3">
        <w:trPr>
          <w:trHeight w:val="285"/>
        </w:trPr>
        <w:tc>
          <w:tcPr>
            <w:tcW w:w="130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129" w14:textId="77777777" w:rsidR="006746C3" w:rsidRPr="006746C3" w:rsidRDefault="006746C3" w:rsidP="00674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746C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e: OR, odds ratio; CI, confidence interval.</w:t>
            </w:r>
          </w:p>
        </w:tc>
      </w:tr>
    </w:tbl>
    <w:p w14:paraId="00992664" w14:textId="77777777" w:rsidR="006746C3" w:rsidRPr="006746C3" w:rsidRDefault="006746C3"/>
    <w:sectPr w:rsidR="006746C3" w:rsidRPr="006746C3" w:rsidSect="006746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FA2FB" w14:textId="77777777" w:rsidR="00133E7A" w:rsidRDefault="00133E7A" w:rsidP="006746C3">
      <w:r>
        <w:separator/>
      </w:r>
    </w:p>
  </w:endnote>
  <w:endnote w:type="continuationSeparator" w:id="0">
    <w:p w14:paraId="1E2BA36A" w14:textId="77777777" w:rsidR="00133E7A" w:rsidRDefault="00133E7A" w:rsidP="0067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85666" w14:textId="77777777" w:rsidR="00133E7A" w:rsidRDefault="00133E7A" w:rsidP="006746C3">
      <w:r>
        <w:separator/>
      </w:r>
    </w:p>
  </w:footnote>
  <w:footnote w:type="continuationSeparator" w:id="0">
    <w:p w14:paraId="27A8990D" w14:textId="77777777" w:rsidR="00133E7A" w:rsidRDefault="00133E7A" w:rsidP="00674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EF"/>
    <w:rsid w:val="00133E7A"/>
    <w:rsid w:val="006746C3"/>
    <w:rsid w:val="00692752"/>
    <w:rsid w:val="00755542"/>
    <w:rsid w:val="00E776EF"/>
    <w:rsid w:val="00FD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1CD48"/>
  <w15:chartTrackingRefBased/>
  <w15:docId w15:val="{913158BF-927F-41FB-9210-39E579C8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1jing2wj@163.com</dc:creator>
  <cp:keywords/>
  <dc:description/>
  <cp:lastModifiedBy>wen1jing2wj@163.com</cp:lastModifiedBy>
  <cp:revision>3</cp:revision>
  <dcterms:created xsi:type="dcterms:W3CDTF">2020-09-17T15:55:00Z</dcterms:created>
  <dcterms:modified xsi:type="dcterms:W3CDTF">2020-09-23T05:42:00Z</dcterms:modified>
</cp:coreProperties>
</file>